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A3F" w:rsidRDefault="005057DB">
      <w:bookmarkStart w:id="0" w:name="_Hlk499325548"/>
      <w:r>
        <w:t xml:space="preserve">Supplementary table </w:t>
      </w:r>
      <w:r w:rsidR="00865A4F">
        <w:t>4</w:t>
      </w:r>
      <w:r>
        <w:t>: Distribution of the new pathological score (J-score) by levels of albuminuria and renal func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510"/>
        <w:gridCol w:w="1276"/>
        <w:gridCol w:w="1418"/>
        <w:gridCol w:w="1417"/>
        <w:gridCol w:w="1099"/>
      </w:tblGrid>
      <w:tr w:rsidR="005057DB" w:rsidTr="009A1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bookmarkEnd w:id="0"/>
          <w:p w:rsidR="005057DB" w:rsidRDefault="005057DB">
            <w:r>
              <w:rPr>
                <w:rFonts w:hint="eastAsia"/>
              </w:rPr>
              <w:t>A</w:t>
            </w:r>
            <w:r>
              <w:t>lbuminuria</w:t>
            </w:r>
            <w:r w:rsidR="009A1D1F">
              <w:t xml:space="preserve"> (mg/gCre)</w:t>
            </w:r>
          </w:p>
        </w:tc>
        <w:tc>
          <w:tcPr>
            <w:tcW w:w="1276" w:type="dxa"/>
          </w:tcPr>
          <w:p w:rsidR="005057DB" w:rsidRDefault="00505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lt;30</w:t>
            </w:r>
          </w:p>
        </w:tc>
        <w:tc>
          <w:tcPr>
            <w:tcW w:w="1418" w:type="dxa"/>
          </w:tcPr>
          <w:p w:rsidR="005057DB" w:rsidRDefault="00505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-299</w:t>
            </w:r>
          </w:p>
        </w:tc>
        <w:tc>
          <w:tcPr>
            <w:tcW w:w="1417" w:type="dxa"/>
          </w:tcPr>
          <w:p w:rsidR="005057DB" w:rsidRDefault="00505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≧</w:t>
            </w:r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099" w:type="dxa"/>
          </w:tcPr>
          <w:p w:rsidR="005057DB" w:rsidRDefault="00505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9A1D1F" w:rsidTr="009A1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</w:tcPr>
          <w:p w:rsidR="005057DB" w:rsidRDefault="005057DB">
            <w:r>
              <w:t>J-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 [2-1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 [8-1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 [11-16]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9A1D1F" w:rsidTr="009A1D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5057DB" w:rsidRPr="00B22CCD" w:rsidRDefault="009A1D1F">
            <w:r>
              <w:rPr>
                <w:rFonts w:hint="eastAsia"/>
              </w:rPr>
              <w:t>C</w:t>
            </w:r>
            <w:r>
              <w:t>KD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57DB" w:rsidRPr="00B22CCD" w:rsidRDefault="0050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2CCD">
              <w:rPr>
                <w:b/>
              </w:rPr>
              <w:t>G1,</w:t>
            </w:r>
            <w:r w:rsidR="009A1D1F">
              <w:rPr>
                <w:b/>
              </w:rPr>
              <w:t xml:space="preserve"> </w:t>
            </w:r>
            <w:r w:rsidRPr="00B22CCD">
              <w:rPr>
                <w:b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057DB" w:rsidRPr="00B22CCD" w:rsidRDefault="0050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2CCD">
              <w:rPr>
                <w:rFonts w:hint="eastAsia"/>
                <w:b/>
              </w:rPr>
              <w:t>G</w:t>
            </w:r>
            <w:r w:rsidRPr="00B22CCD">
              <w:rPr>
                <w:b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057DB" w:rsidRPr="00B22CCD" w:rsidRDefault="0050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2CCD">
              <w:rPr>
                <w:rFonts w:hint="eastAsia"/>
                <w:b/>
              </w:rPr>
              <w:t>G</w:t>
            </w:r>
            <w:r w:rsidRPr="00B22CCD">
              <w:rPr>
                <w:b/>
              </w:rPr>
              <w:t>4</w:t>
            </w:r>
            <w:r w:rsidR="009A1D1F">
              <w:rPr>
                <w:b/>
              </w:rPr>
              <w:t xml:space="preserve">, </w:t>
            </w:r>
            <w:r w:rsidRPr="00B22CCD">
              <w:rPr>
                <w:b/>
              </w:rPr>
              <w:t>5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5057DB" w:rsidRPr="00B22CCD" w:rsidRDefault="0050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9A1D1F" w:rsidTr="009A1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</w:tcPr>
          <w:p w:rsidR="005057DB" w:rsidRDefault="005057DB">
            <w:r>
              <w:rPr>
                <w:rFonts w:hint="eastAsia"/>
              </w:rPr>
              <w:t>J</w:t>
            </w:r>
            <w:r>
              <w:t>-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 [7-13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 [11-16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057DB" w:rsidRDefault="0050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 [12-17]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5057DB" w:rsidRDefault="00B22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="005057DB">
              <w:rPr>
                <w:rFonts w:hint="eastAsia"/>
              </w:rPr>
              <w:t>0</w:t>
            </w:r>
            <w:r w:rsidR="005057DB">
              <w:t>.001</w:t>
            </w:r>
          </w:p>
        </w:tc>
      </w:tr>
    </w:tbl>
    <w:p w:rsidR="009A1D1F" w:rsidRDefault="00B30D7B">
      <w:r>
        <w:rPr>
          <w:rFonts w:hint="eastAsia"/>
        </w:rPr>
        <w:t>*</w:t>
      </w:r>
      <w:r>
        <w:t>Median and interquartile range</w:t>
      </w:r>
    </w:p>
    <w:p w:rsidR="009A1D1F" w:rsidRDefault="009A1D1F">
      <w:r>
        <w:rPr>
          <w:rFonts w:hint="eastAsia"/>
        </w:rPr>
        <w:t>C</w:t>
      </w:r>
      <w:r>
        <w:t>KD, chronic kidney disease</w:t>
      </w:r>
      <w:bookmarkStart w:id="1" w:name="_GoBack"/>
      <w:bookmarkEnd w:id="1"/>
    </w:p>
    <w:sectPr w:rsidR="009A1D1F" w:rsidSect="000526E4">
      <w:type w:val="continuous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366B" w:rsidRDefault="0018366B" w:rsidP="00FB779C">
      <w:r>
        <w:separator/>
      </w:r>
    </w:p>
  </w:endnote>
  <w:endnote w:type="continuationSeparator" w:id="0">
    <w:p w:rsidR="0018366B" w:rsidRDefault="0018366B" w:rsidP="00FB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366B" w:rsidRDefault="0018366B" w:rsidP="00FB779C">
      <w:r>
        <w:separator/>
      </w:r>
    </w:p>
  </w:footnote>
  <w:footnote w:type="continuationSeparator" w:id="0">
    <w:p w:rsidR="0018366B" w:rsidRDefault="0018366B" w:rsidP="00FB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80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1BE6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26E4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C2E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1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CD3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C8B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366B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11A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1F89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5AC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8C3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462B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A0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000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7DB"/>
    <w:rsid w:val="00505D49"/>
    <w:rsid w:val="00506601"/>
    <w:rsid w:val="00506E4C"/>
    <w:rsid w:val="00507242"/>
    <w:rsid w:val="0050755E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2C38"/>
    <w:rsid w:val="005C361C"/>
    <w:rsid w:val="005C3F55"/>
    <w:rsid w:val="005C4164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267AC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777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768E8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4E09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70D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4F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69D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095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1D1F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0A3F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9F7CBA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532"/>
    <w:rsid w:val="00A359FF"/>
    <w:rsid w:val="00A35DB1"/>
    <w:rsid w:val="00A3620A"/>
    <w:rsid w:val="00A3687E"/>
    <w:rsid w:val="00A37076"/>
    <w:rsid w:val="00A37C71"/>
    <w:rsid w:val="00A41830"/>
    <w:rsid w:val="00A41E6E"/>
    <w:rsid w:val="00A426AB"/>
    <w:rsid w:val="00A42D4C"/>
    <w:rsid w:val="00A43CE1"/>
    <w:rsid w:val="00A43EF8"/>
    <w:rsid w:val="00A4459E"/>
    <w:rsid w:val="00A449F6"/>
    <w:rsid w:val="00A4557C"/>
    <w:rsid w:val="00A4633B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0A96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787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AF7D2B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1F92"/>
    <w:rsid w:val="00B228B3"/>
    <w:rsid w:val="00B22AE7"/>
    <w:rsid w:val="00B22CCD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0D7B"/>
    <w:rsid w:val="00B31C8D"/>
    <w:rsid w:val="00B32365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3FC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191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2B80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1E3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072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03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8D6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66D5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0DD4"/>
    <w:rsid w:val="00EE11EF"/>
    <w:rsid w:val="00EE1874"/>
    <w:rsid w:val="00EE1D77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A7F1A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79C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5BB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06F609"/>
  <w15:docId w15:val="{574C0B84-0D9A-4385-A97E-711A92E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79C"/>
  </w:style>
  <w:style w:type="paragraph" w:styleId="a6">
    <w:name w:val="footer"/>
    <w:basedOn w:val="a"/>
    <w:link w:val="a7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79C"/>
  </w:style>
  <w:style w:type="paragraph" w:styleId="Web">
    <w:name w:val="Normal (Web)"/>
    <w:basedOn w:val="a"/>
    <w:uiPriority w:val="99"/>
    <w:semiHidden/>
    <w:unhideWhenUsed/>
    <w:rsid w:val="007768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41">
    <w:name w:val="グリッド (表) 41"/>
    <w:basedOn w:val="a1"/>
    <w:uiPriority w:val="49"/>
    <w:rsid w:val="005057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a1"/>
    <w:uiPriority w:val="52"/>
    <w:rsid w:val="005057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一覧 (表) 1 淡色1"/>
    <w:basedOn w:val="a1"/>
    <w:uiPriority w:val="46"/>
    <w:rsid w:val="00B30D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</dc:creator>
  <cp:keywords/>
  <dc:description/>
  <cp:lastModifiedBy>星野純一</cp:lastModifiedBy>
  <cp:revision>2</cp:revision>
  <dcterms:created xsi:type="dcterms:W3CDTF">2017-12-29T13:36:00Z</dcterms:created>
  <dcterms:modified xsi:type="dcterms:W3CDTF">2017-12-29T13:36:00Z</dcterms:modified>
</cp:coreProperties>
</file>